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17E" w:rsidRPr="0054664C" w:rsidRDefault="0009717E" w:rsidP="0009717E">
      <w:pPr>
        <w:rPr>
          <w:rFonts w:ascii="Times New Roman" w:hAnsi="Times New Roman" w:cs="Times New Roman"/>
        </w:rPr>
      </w:pPr>
      <w:proofErr w:type="gramStart"/>
      <w:r w:rsidRPr="0054664C">
        <w:rPr>
          <w:rFonts w:ascii="Times New Roman" w:hAnsi="Times New Roman" w:cs="Times New Roman"/>
        </w:rPr>
        <w:t>Appendix Table 1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H</w:t>
      </w:r>
      <w:r w:rsidRPr="006C761F">
        <w:rPr>
          <w:rFonts w:ascii="Times New Roman" w:hAnsi="Times New Roman" w:cs="Times New Roman"/>
        </w:rPr>
        <w:t>ypoglycemia were</w:t>
      </w:r>
      <w:proofErr w:type="gramEnd"/>
      <w:r w:rsidRPr="006C761F">
        <w:rPr>
          <w:rFonts w:ascii="Times New Roman" w:hAnsi="Times New Roman" w:cs="Times New Roman"/>
        </w:rPr>
        <w:t xml:space="preserve"> more likely t</w:t>
      </w:r>
      <w:r>
        <w:rPr>
          <w:rFonts w:ascii="Times New Roman" w:hAnsi="Times New Roman" w:cs="Times New Roman"/>
        </w:rPr>
        <w:t xml:space="preserve">o have a </w:t>
      </w:r>
      <w:proofErr w:type="spellStart"/>
      <w:r>
        <w:rPr>
          <w:rFonts w:ascii="Times New Roman" w:hAnsi="Times New Roman" w:cs="Times New Roman"/>
        </w:rPr>
        <w:t>aDSCI</w:t>
      </w:r>
      <w:proofErr w:type="spellEnd"/>
      <w:r>
        <w:rPr>
          <w:rFonts w:ascii="Times New Roman" w:hAnsi="Times New Roman" w:cs="Times New Roman"/>
        </w:rPr>
        <w:t xml:space="preserve"> score of 2 among</w:t>
      </w:r>
      <w:r w:rsidRPr="006C761F">
        <w:rPr>
          <w:rFonts w:ascii="Times New Roman" w:hAnsi="Times New Roman" w:cs="Times New Roman"/>
        </w:rPr>
        <w:t xml:space="preserve"> the colchicine use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0"/>
        <w:gridCol w:w="1567"/>
        <w:gridCol w:w="276"/>
        <w:gridCol w:w="1336"/>
        <w:gridCol w:w="977"/>
      </w:tblGrid>
      <w:tr w:rsidR="0009717E" w:rsidRPr="0054664C" w:rsidTr="00F535E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Hypoglycem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 </w:t>
            </w:r>
          </w:p>
        </w:tc>
      </w:tr>
      <w:tr w:rsidR="0009717E" w:rsidRPr="0054664C" w:rsidTr="00F535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</w:p>
        </w:tc>
      </w:tr>
      <w:tr w:rsidR="0009717E" w:rsidRPr="0054664C" w:rsidTr="00F535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proofErr w:type="gramStart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n</w:t>
            </w:r>
            <w:proofErr w:type="gramEnd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proofErr w:type="gramStart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n</w:t>
            </w:r>
            <w:proofErr w:type="gramEnd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p-value</w:t>
            </w:r>
          </w:p>
        </w:tc>
      </w:tr>
      <w:tr w:rsidR="0009717E" w:rsidRPr="0054664C" w:rsidTr="00F535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en-GB"/>
              </w:rPr>
              <w:t>All 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N=1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N=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001</w:t>
            </w:r>
          </w:p>
        </w:tc>
      </w:tr>
      <w:tr w:rsidR="0009717E" w:rsidRPr="0054664C" w:rsidTr="00F535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proofErr w:type="spellStart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aDCSI</w:t>
            </w:r>
            <w:proofErr w:type="spellEnd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9717E" w:rsidRPr="0054664C" w:rsidTr="00F535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ind w:firstLineChars="100" w:firstLine="24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1839 (6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74 (7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09717E" w:rsidRPr="0054664C" w:rsidTr="00F535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ind w:firstLineChars="100" w:firstLine="24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112 (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09717E" w:rsidRPr="0054664C" w:rsidTr="00F535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ind w:firstLineChars="100" w:firstLine="24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342 (2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3 (2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09717E" w:rsidRPr="0054664C" w:rsidTr="00F535E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17E" w:rsidRPr="0054664C" w:rsidRDefault="0009717E" w:rsidP="00F535E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en-GB"/>
              </w:rPr>
              <w:t xml:space="preserve">Among Colchicine us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N=8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N=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144</w:t>
            </w:r>
          </w:p>
        </w:tc>
      </w:tr>
      <w:tr w:rsidR="0009717E" w:rsidRPr="0054664C" w:rsidTr="00F535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proofErr w:type="spellStart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aDCSI</w:t>
            </w:r>
            <w:proofErr w:type="spellEnd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17E" w:rsidRPr="0054664C" w:rsidRDefault="0009717E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17E" w:rsidRPr="0054664C" w:rsidRDefault="0009717E" w:rsidP="00F535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9717E" w:rsidRPr="0054664C" w:rsidTr="00F535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ind w:firstLineChars="100" w:firstLine="24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963 (6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6 (7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09717E" w:rsidRPr="0054664C" w:rsidTr="00F535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ind w:firstLineChars="100" w:firstLine="24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64 (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 (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09717E" w:rsidRPr="0054664C" w:rsidTr="00F535E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ind w:firstLineChars="100" w:firstLine="240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127 (24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9 (27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17E" w:rsidRPr="0054664C" w:rsidRDefault="0009717E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 </w:t>
            </w:r>
          </w:p>
        </w:tc>
      </w:tr>
      <w:tr w:rsidR="0009717E" w:rsidRPr="0054664C" w:rsidTr="00F535EC">
        <w:trPr>
          <w:trHeight w:val="33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17E" w:rsidRPr="0054664C" w:rsidRDefault="0009717E" w:rsidP="00F535EC">
            <w:pPr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proofErr w:type="spellStart"/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aDCSI</w:t>
            </w:r>
            <w:proofErr w:type="spellEnd"/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: adapted Diabetes Complications Sever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17E" w:rsidRPr="0054664C" w:rsidRDefault="0009717E" w:rsidP="00F535EC">
            <w:pPr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</w:tbl>
    <w:p w:rsidR="00A57B38" w:rsidRPr="0009717E" w:rsidRDefault="0009717E">
      <w:bookmarkStart w:id="0" w:name="_GoBack"/>
      <w:bookmarkEnd w:id="0"/>
    </w:p>
    <w:sectPr w:rsidR="00A57B38" w:rsidRPr="0009717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17E"/>
    <w:rsid w:val="0009717E"/>
    <w:rsid w:val="00733C4C"/>
    <w:rsid w:val="0084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717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717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1</dc:creator>
  <cp:lastModifiedBy>ib1</cp:lastModifiedBy>
  <cp:revision>1</cp:revision>
  <dcterms:created xsi:type="dcterms:W3CDTF">2021-12-13T00:43:00Z</dcterms:created>
  <dcterms:modified xsi:type="dcterms:W3CDTF">2021-12-13T00:44:00Z</dcterms:modified>
</cp:coreProperties>
</file>